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390" w:type="dxa"/>
        <w:tblLook w:val="04A0" w:firstRow="1" w:lastRow="0" w:firstColumn="1" w:lastColumn="0" w:noHBand="0" w:noVBand="1"/>
      </w:tblPr>
      <w:tblGrid>
        <w:gridCol w:w="2230"/>
        <w:gridCol w:w="1206"/>
        <w:gridCol w:w="1096"/>
      </w:tblGrid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adj.P.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logFC</w:t>
            </w:r>
          </w:p>
        </w:tc>
        <w:bookmarkStart w:id="0" w:name="_GoBack"/>
        <w:bookmarkEnd w:id="0"/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01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7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0127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43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318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CEAL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0979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SPAN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7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937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DE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7909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IPI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2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256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GS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0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640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XND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5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7483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17orf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4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401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LC52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3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219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LEKHG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7975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R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6552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IRX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89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9645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IGI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326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O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8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540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ZNF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3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536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UM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5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255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P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23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FTP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479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IR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5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4514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L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6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0365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LC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9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653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DH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9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527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EX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7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7584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KCNJ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1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945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ED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9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5669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LC30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727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NF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3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874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D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6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3605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NF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835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19orf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5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5.2450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834C1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2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784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7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36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LDN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9624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4-798A1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2850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KRD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3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1425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L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7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9323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ENP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9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5739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36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998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DR45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6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064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C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2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194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KIF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8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780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147L1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3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6711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AK090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7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58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PT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6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981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AM6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3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9401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283C2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2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0385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KCNJ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228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FOXN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8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475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DA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076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17orf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4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7144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01956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A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0655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A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8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8416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ST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7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3750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EN1-CD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9866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C2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2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807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CB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0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3512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NF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559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OD1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7345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35G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1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340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E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7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9119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LC25A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7212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LC30A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5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0868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1orf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858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IGFL4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4129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ZNF528-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6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938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19orf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477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NAP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9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OR7E25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8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8541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YP4F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029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TV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3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4080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ONHSAT066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1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9143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00875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5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6057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TD-2619J13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8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1162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00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2136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THADA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5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8843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H3BP5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7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2263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TK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2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293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01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6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0183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10465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5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229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H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5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9622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ONHSAT000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6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529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F116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776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PR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239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X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8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8781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BCG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6975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MF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6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870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TND4P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16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I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3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474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01889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7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677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00724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8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229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1orf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459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06201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8235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I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0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76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MEM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952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ONHSAT075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3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0859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00996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127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VI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51895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P13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4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649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SL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4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293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315F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7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951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11029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2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099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223J1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567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AD21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41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HG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5588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INS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5548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YNDI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5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1838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P00106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8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677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KRTAP20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511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YRK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6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8894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K026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5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8143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C062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8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3796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LC7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6077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L22NC03-102D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6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2788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GCR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0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888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ED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0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744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RIP1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7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8133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NALI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1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940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RIO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9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6837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NPL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0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82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BC1D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1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5396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ONHSAT089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8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07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PRG-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7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0737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DC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5422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274H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81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WT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6030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656A1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8414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12K1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91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373E1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0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025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TND5P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8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4420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S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9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17665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APOD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1922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09004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9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2625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OG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344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IL17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8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613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RIP1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7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1196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5-1157M2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762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64C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8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4837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NT5A-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5304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TD-2185K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6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347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00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6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098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PK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7897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OL6A4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4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5622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91K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238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GT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7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6299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K090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9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8393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FSD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8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2148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GF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2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42693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17E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7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021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M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79536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63H1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7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515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DH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4066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ONHSAT003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0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7748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L34-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3374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NDNF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1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7723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4O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8996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TD-2012I1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7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315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148B1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3123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MGB3P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6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394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DHA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440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TC-340D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6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9107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1072N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5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1697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TD-2278B2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1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9030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ST8SIA4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6568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K057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9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5593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00901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53866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01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0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774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NF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7598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GA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0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565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TD-2228K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0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7067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5orf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2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5.9437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TD-2296D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5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90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MTRR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5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506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KRD3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2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022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GZM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7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49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AM159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7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3598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974F1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8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8899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346J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960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RP11-43D2.2.1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23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CDHB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5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056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PINK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3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660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PINK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467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T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7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7950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TC-251I1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038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LA-DO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6814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OL11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6374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L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6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492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301G1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9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271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14N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6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69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FCGR1B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463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COA7-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671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43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0649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AC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7159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FARS2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6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2609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MEM170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7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152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3-448I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9200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MANEA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5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6399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LC35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7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127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GJA1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28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ONHSAT006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2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6.1410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XF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2687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00506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5.5806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00492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7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5161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TND4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962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LD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3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43109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S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349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YL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2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0159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CP4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116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KCNH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3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4129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01863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0913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00398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790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OR2A13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0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664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445N2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4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282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HP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6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9315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208G2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5459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ONHSAT124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1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8200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H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3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860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RP11-280G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064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AB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661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OTUD6B-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4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297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403P1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9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639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ZNF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4322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01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8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4621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68L1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2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771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AA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0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713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570H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895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I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134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327I2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0326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FAM27E1.1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5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744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12977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7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7516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SPB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6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9358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RPM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832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NRNP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5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188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01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8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9050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CS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4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8104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PRV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0889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HF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0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23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D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228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APC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3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1516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US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2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789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374M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8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48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483H2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51231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CSK1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86508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SPB1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6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0468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XAGE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040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Y927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3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453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AM12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4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5.0061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AB3-A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0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70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B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07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ABPC1L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61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156J2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9608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RMCX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8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672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ZNF736P10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7455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66A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513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OR2T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2585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C10orf31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3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88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00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7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071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310E2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4490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A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9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0308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INPP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0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664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K056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7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621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CDH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1727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P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0739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SC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552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AA3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8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9092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I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0210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LC22A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44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AB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49290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MP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2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96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K127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4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7452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VR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944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L34P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3644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T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6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658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HY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9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6805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LC22A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5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567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YO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0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167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RGPR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0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3067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APK8I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9023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G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6.9627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FIA-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8966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11orf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71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37157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OL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9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720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C029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7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337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GE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2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2008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N7SKP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9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410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BX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1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0564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MK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1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599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QP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5233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DE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487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NOT4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9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080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DX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8510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KDEL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3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482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ATP4B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2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046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D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64568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VWA8-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0715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RR20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3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2629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VTC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69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7685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00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5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2564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01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5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268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ZDHHC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3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2790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K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2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3856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LEKHG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7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9658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O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649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ONHSAT037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2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019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OQ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5300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RP11-463C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346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C1orf138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930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RI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6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9838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12O1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474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LC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0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1990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X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8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0030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LDH1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7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601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CE3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2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5611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TFM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8364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L59170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8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3110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100A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4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349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01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9548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SLC35F5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879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BE2C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3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3834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CG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5556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15orf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6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041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7573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UOX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8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2346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CN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8768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AM189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4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490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MA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2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9700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KAP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5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156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217B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545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161M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9696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C1QTNF8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4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9857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PS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9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86260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RSS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4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8662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67847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441F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0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4366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X648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5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7791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AF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38842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LAMF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8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0544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RK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6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1186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16orf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8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0378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IRX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3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13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ES1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3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81906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T1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7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142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ROCC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4591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PR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0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3043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TC-246B1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2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0957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USBP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0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027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c-HOXC10-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6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4175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OXA-A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3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2747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M_005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5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453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lincRNA-MGAT5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3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791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PL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552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RNA-DHX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4194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RNA-IGSF11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818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RNA-SLC34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4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5026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TRMT11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8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462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RNA-HAS2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4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7660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DENND1A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5.5084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RNA-BCOR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2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653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RNA-MPDZ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0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122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RNA-MLLT3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0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6459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RNA-PTP4A2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5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757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RNA-GOT1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192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RNA-APOBEC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8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9974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M_022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5.3309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SMUG1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3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8910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c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4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3481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c.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6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4533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c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7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1976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c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64195</w:t>
            </w:r>
          </w:p>
        </w:tc>
      </w:tr>
      <w:tr w:rsidR="00F16DEC" w:rsidRPr="00F16DEC" w:rsidTr="00F16DEC">
        <w:trPr>
          <w:trHeight w:val="28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c.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4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DEC" w:rsidRPr="00F16DEC" w:rsidRDefault="00F16DEC" w:rsidP="00F16DE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F16DE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32422</w:t>
            </w:r>
          </w:p>
        </w:tc>
      </w:tr>
    </w:tbl>
    <w:p w:rsidR="00C501FA" w:rsidRDefault="00C501FA"/>
    <w:sectPr w:rsidR="00C501FA" w:rsidSect="00A5788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DEC"/>
    <w:rsid w:val="000037EC"/>
    <w:rsid w:val="00017AC6"/>
    <w:rsid w:val="00024DD2"/>
    <w:rsid w:val="00057BF2"/>
    <w:rsid w:val="000713B4"/>
    <w:rsid w:val="00080E7D"/>
    <w:rsid w:val="00082D6D"/>
    <w:rsid w:val="000A1D80"/>
    <w:rsid w:val="000A64A9"/>
    <w:rsid w:val="000A7453"/>
    <w:rsid w:val="000C65AB"/>
    <w:rsid w:val="000E2A91"/>
    <w:rsid w:val="000F6400"/>
    <w:rsid w:val="001127C1"/>
    <w:rsid w:val="00112ECF"/>
    <w:rsid w:val="00137627"/>
    <w:rsid w:val="00144DE0"/>
    <w:rsid w:val="00147DE5"/>
    <w:rsid w:val="00156531"/>
    <w:rsid w:val="00164BA0"/>
    <w:rsid w:val="00197315"/>
    <w:rsid w:val="001B138E"/>
    <w:rsid w:val="001E73CE"/>
    <w:rsid w:val="001F3CA0"/>
    <w:rsid w:val="002000FC"/>
    <w:rsid w:val="00213B96"/>
    <w:rsid w:val="002146F9"/>
    <w:rsid w:val="00261C4D"/>
    <w:rsid w:val="00280E13"/>
    <w:rsid w:val="002A5B58"/>
    <w:rsid w:val="002C48CA"/>
    <w:rsid w:val="002E1DE8"/>
    <w:rsid w:val="002E4098"/>
    <w:rsid w:val="002E44FE"/>
    <w:rsid w:val="002E55E8"/>
    <w:rsid w:val="002E6EA7"/>
    <w:rsid w:val="002F6206"/>
    <w:rsid w:val="00350089"/>
    <w:rsid w:val="003575EA"/>
    <w:rsid w:val="00386440"/>
    <w:rsid w:val="00390A47"/>
    <w:rsid w:val="00395A98"/>
    <w:rsid w:val="003A1FB4"/>
    <w:rsid w:val="003B0D25"/>
    <w:rsid w:val="003E3B59"/>
    <w:rsid w:val="003F1871"/>
    <w:rsid w:val="003F668B"/>
    <w:rsid w:val="00425ED7"/>
    <w:rsid w:val="00425F3F"/>
    <w:rsid w:val="00432FE9"/>
    <w:rsid w:val="00433968"/>
    <w:rsid w:val="00440150"/>
    <w:rsid w:val="00445E14"/>
    <w:rsid w:val="00455E5B"/>
    <w:rsid w:val="00462DE5"/>
    <w:rsid w:val="00466513"/>
    <w:rsid w:val="00467234"/>
    <w:rsid w:val="004737CA"/>
    <w:rsid w:val="00477BE7"/>
    <w:rsid w:val="00484585"/>
    <w:rsid w:val="004A2E99"/>
    <w:rsid w:val="004A5150"/>
    <w:rsid w:val="004B0090"/>
    <w:rsid w:val="004E156F"/>
    <w:rsid w:val="004E1D7B"/>
    <w:rsid w:val="004F0578"/>
    <w:rsid w:val="004F6F05"/>
    <w:rsid w:val="005122BA"/>
    <w:rsid w:val="00512C1D"/>
    <w:rsid w:val="00514371"/>
    <w:rsid w:val="00536397"/>
    <w:rsid w:val="005455B2"/>
    <w:rsid w:val="005501A4"/>
    <w:rsid w:val="00552908"/>
    <w:rsid w:val="0058464C"/>
    <w:rsid w:val="005B42D1"/>
    <w:rsid w:val="005D54F3"/>
    <w:rsid w:val="005E04BA"/>
    <w:rsid w:val="005E5C1E"/>
    <w:rsid w:val="00617CCD"/>
    <w:rsid w:val="00622DDA"/>
    <w:rsid w:val="0063227A"/>
    <w:rsid w:val="00636F66"/>
    <w:rsid w:val="00667DD5"/>
    <w:rsid w:val="00674541"/>
    <w:rsid w:val="00680395"/>
    <w:rsid w:val="00687A8E"/>
    <w:rsid w:val="006957CB"/>
    <w:rsid w:val="0069646D"/>
    <w:rsid w:val="006B5F8A"/>
    <w:rsid w:val="006B7F0A"/>
    <w:rsid w:val="006C6E22"/>
    <w:rsid w:val="00707842"/>
    <w:rsid w:val="00714647"/>
    <w:rsid w:val="00717724"/>
    <w:rsid w:val="007309CA"/>
    <w:rsid w:val="00745DEB"/>
    <w:rsid w:val="00746675"/>
    <w:rsid w:val="00747123"/>
    <w:rsid w:val="007536F0"/>
    <w:rsid w:val="00757E85"/>
    <w:rsid w:val="00763FBC"/>
    <w:rsid w:val="007A78DF"/>
    <w:rsid w:val="007C3A3E"/>
    <w:rsid w:val="007E7736"/>
    <w:rsid w:val="00802CEB"/>
    <w:rsid w:val="00814B5F"/>
    <w:rsid w:val="00817820"/>
    <w:rsid w:val="00837620"/>
    <w:rsid w:val="008400AB"/>
    <w:rsid w:val="00843670"/>
    <w:rsid w:val="00843C0D"/>
    <w:rsid w:val="00852E32"/>
    <w:rsid w:val="00863F5D"/>
    <w:rsid w:val="008648B9"/>
    <w:rsid w:val="00864D82"/>
    <w:rsid w:val="0086737C"/>
    <w:rsid w:val="00884BD0"/>
    <w:rsid w:val="008965C9"/>
    <w:rsid w:val="008D581B"/>
    <w:rsid w:val="008D70EA"/>
    <w:rsid w:val="00932B4E"/>
    <w:rsid w:val="00957199"/>
    <w:rsid w:val="0096652B"/>
    <w:rsid w:val="009676CE"/>
    <w:rsid w:val="009900F4"/>
    <w:rsid w:val="009D29C9"/>
    <w:rsid w:val="00A07B9F"/>
    <w:rsid w:val="00A1528B"/>
    <w:rsid w:val="00A26C07"/>
    <w:rsid w:val="00A46D79"/>
    <w:rsid w:val="00A57884"/>
    <w:rsid w:val="00A670BA"/>
    <w:rsid w:val="00A708AC"/>
    <w:rsid w:val="00A7788A"/>
    <w:rsid w:val="00A86A7B"/>
    <w:rsid w:val="00A95817"/>
    <w:rsid w:val="00A97B04"/>
    <w:rsid w:val="00AA116F"/>
    <w:rsid w:val="00AA157B"/>
    <w:rsid w:val="00AA4896"/>
    <w:rsid w:val="00AF2BC6"/>
    <w:rsid w:val="00B0680A"/>
    <w:rsid w:val="00B5107F"/>
    <w:rsid w:val="00BA26E4"/>
    <w:rsid w:val="00BE3C85"/>
    <w:rsid w:val="00BF1C39"/>
    <w:rsid w:val="00C05146"/>
    <w:rsid w:val="00C14799"/>
    <w:rsid w:val="00C32F07"/>
    <w:rsid w:val="00C36A40"/>
    <w:rsid w:val="00C36BE1"/>
    <w:rsid w:val="00C4159B"/>
    <w:rsid w:val="00C41A9D"/>
    <w:rsid w:val="00C43599"/>
    <w:rsid w:val="00C4416A"/>
    <w:rsid w:val="00C501FA"/>
    <w:rsid w:val="00C54DA9"/>
    <w:rsid w:val="00C61E83"/>
    <w:rsid w:val="00C72D60"/>
    <w:rsid w:val="00C77293"/>
    <w:rsid w:val="00C86249"/>
    <w:rsid w:val="00C9113A"/>
    <w:rsid w:val="00CB10C1"/>
    <w:rsid w:val="00CE3492"/>
    <w:rsid w:val="00CF199D"/>
    <w:rsid w:val="00CF2571"/>
    <w:rsid w:val="00D01A74"/>
    <w:rsid w:val="00D02735"/>
    <w:rsid w:val="00D04581"/>
    <w:rsid w:val="00D04D21"/>
    <w:rsid w:val="00D059CC"/>
    <w:rsid w:val="00D17F23"/>
    <w:rsid w:val="00D327B2"/>
    <w:rsid w:val="00D4677A"/>
    <w:rsid w:val="00D92CA8"/>
    <w:rsid w:val="00DA480B"/>
    <w:rsid w:val="00DA4E6A"/>
    <w:rsid w:val="00DB60F8"/>
    <w:rsid w:val="00DC492E"/>
    <w:rsid w:val="00DD60A8"/>
    <w:rsid w:val="00E01122"/>
    <w:rsid w:val="00E302AF"/>
    <w:rsid w:val="00E35E3B"/>
    <w:rsid w:val="00E62072"/>
    <w:rsid w:val="00E6482D"/>
    <w:rsid w:val="00E66784"/>
    <w:rsid w:val="00E717F6"/>
    <w:rsid w:val="00EA5997"/>
    <w:rsid w:val="00EB2B18"/>
    <w:rsid w:val="00EB74A8"/>
    <w:rsid w:val="00EC4076"/>
    <w:rsid w:val="00EC75C5"/>
    <w:rsid w:val="00ED09B5"/>
    <w:rsid w:val="00F013AC"/>
    <w:rsid w:val="00F107D3"/>
    <w:rsid w:val="00F11DFD"/>
    <w:rsid w:val="00F16DEC"/>
    <w:rsid w:val="00F22DB4"/>
    <w:rsid w:val="00F231CE"/>
    <w:rsid w:val="00F53FF6"/>
    <w:rsid w:val="00F8534E"/>
    <w:rsid w:val="00F96602"/>
    <w:rsid w:val="00FE6B8C"/>
    <w:rsid w:val="00FE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2528471-06DE-7F46-8E4A-722F7A763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16DE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16DEC"/>
    <w:rPr>
      <w:color w:val="954F72"/>
      <w:u w:val="single"/>
    </w:rPr>
  </w:style>
  <w:style w:type="paragraph" w:customStyle="1" w:styleId="msonormal0">
    <w:name w:val="msonormal"/>
    <w:basedOn w:val="a"/>
    <w:rsid w:val="00F16DEC"/>
    <w:pP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F16DEC"/>
    <w:pP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F16DEC"/>
    <w:pP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75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38</Words>
  <Characters>8772</Characters>
  <Application>Microsoft Office Word</Application>
  <DocSecurity>0</DocSecurity>
  <Lines>73</Lines>
  <Paragraphs>20</Paragraphs>
  <ScaleCrop>false</ScaleCrop>
  <Company/>
  <LinksUpToDate>false</LinksUpToDate>
  <CharactersWithSpaces>10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28T09:48:00Z</dcterms:created>
  <dcterms:modified xsi:type="dcterms:W3CDTF">2020-08-28T09:49:00Z</dcterms:modified>
</cp:coreProperties>
</file>